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1" w:hanging="0"/>
        <w:jc w:val="both"/>
        <w:rPr>
          <w:color w:val="000000"/>
        </w:rPr>
      </w:pPr>
      <w:r>
        <w:rPr>
          <w:color w:val="000000"/>
        </w:rPr>
        <w:t>Table S1. Oligonucleotide Sequences Used for Real-time PCR or genotyping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5044"/>
        <w:gridCol w:w="2520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 (5’ – 3’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NA accession I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R product siz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 : accacagtccatgccat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 : gggatgatgttctgggca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8084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P2E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 : gtctcctcatagagatggagaa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 : gtcggccaaagtcacag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1282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YP1A2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ctggactgactcccac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gccatctgtaccactga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9993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LC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atgatagaacacgggagg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atcctaaagcgattgttct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0295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stPi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gtcaccctcatctacacc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acagcagggtctcaaaa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541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QO-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gcgttcggtattacgat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gtacaatcagggctcttct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8706.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RP-2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 : caaatccaattctctacctatg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 : gcctgcagtgttgga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806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RP-3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ctgagggtggggataat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ctcgggctaggcat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9600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D-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aggacctcattttaatcct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cccaggtctccaac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1434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D-2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acccattgcaaggaa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tagtaagcgtgctccca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671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talase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Forward: ccttcaagttggttaatgc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aagtttttgatgccctg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9804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gagcaccttcttttcctt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cagctgtctaatgggaa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8361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aggataccactcccaacaga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agtgcatcatcgttgttcata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168.1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141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15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aggaatacatccatctcgt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ctacactgacacagcccaa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8357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NFα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cttctcattcctgcttgt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gtctgggccatagaact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693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CAM-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ggtgaaatggaatctgaa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cccagatggtggtttcc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NM_011693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CAM-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cccacgctacctctgc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atggatacctgagcatca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0493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P-1α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gcccttgctgttcttct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tggaatcttccggctgt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1337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P-2α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aaatcatccaaaagatactgaacaa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Reverse: ctttggttcttccgttga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9140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C/GRO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tcgccaatgagctgcgctg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cttcagggtcaaggcaag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8176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0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-1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aggctaagaccgccttc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tgtgttcctctgtcagca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0442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p70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gccagggctggatt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gcaaccaccatgcaagat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0479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c70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: ggaatacaaaggggagacaa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: acagcgttggtaacggtc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165.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nt</w:t>
            </w:r>
            <w:r>
              <w:rPr>
                <w:color w:val="000000"/>
                <w:vertAlign w:val="superscript"/>
              </w:rPr>
              <w:t>+/+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caattctgccaacaactgga</w:t>
            </w:r>
          </w:p>
          <w:p>
            <w:pPr>
              <w:pStyle w:val="Normal"/>
              <w:rPr/>
            </w:pPr>
            <w:r>
              <w:rPr/>
              <w:t>Reverse: ggtcactctgggcactgt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 bp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nt</w:t>
            </w:r>
            <w:r>
              <w:rPr>
                <w:color w:val="000000"/>
                <w:vertAlign w:val="superscript"/>
              </w:rPr>
              <w:t>-/-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orward: gtagggccaactgtttct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kern w:val="0"/>
              </w:rPr>
              <w:t>Reverse: tcccctcccttccattta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7 bps</w:t>
            </w:r>
          </w:p>
        </w:tc>
      </w:tr>
    </w:tbl>
    <w:p>
      <w:pPr>
        <w:pStyle w:val="Normal"/>
        <w:jc w:val="both"/>
        <w:rPr/>
      </w:pPr>
      <w:r>
        <w:rPr>
          <w:color w:val="000000"/>
        </w:rPr>
        <w:t>GAPDH, glyceraldehyde 3-phosphate dehydrogenase; CYP2E1, cytochrome P450 2E1; CYP1A2, cytochrome P450 1A2; GCLC, glutamate-cysteine ligase, catalytic subunit; GstPi-1, glutathione S-transferase pi 1; NQO-1, NAD(P)H:quinone oxidoreductase 1; MRP-2, multidrug resistance protein 2; MRP-3, multidrug resistance protein 3; SOD-1, superoxide dismutase-1; SOD-2, superoxide dismutase-2; IL-1β, interleukin-1beta; IL-6, interleukin-6; IL-15, interleukin-15; TNFα</w:t>
      </w:r>
      <w:r>
        <w:rPr>
          <w:color w:val="000000"/>
        </w:rPr>
        <w:t xml:space="preserve">, </w:t>
      </w:r>
      <w:r>
        <w:rPr>
          <w:color w:val="000000"/>
        </w:rPr>
        <w:t>tumor necrosis factor alpha; ICAM-1, intercellular adhesion molecule-1; VCAM-1, vascular cell adhesion protein-1; MIP-1α</w:t>
      </w:r>
      <w:r>
        <w:rPr>
          <w:color w:val="000000"/>
        </w:rPr>
        <w:t>,</w:t>
      </w:r>
      <w:r>
        <w:rPr>
          <w:color w:val="000000"/>
        </w:rPr>
        <w:t xml:space="preserve"> macrophage inflammatory protein-1 alpha; MIP-2α</w:t>
      </w:r>
      <w:r>
        <w:rPr>
          <w:color w:val="000000"/>
        </w:rPr>
        <w:t>,</w:t>
      </w:r>
      <w:r>
        <w:rPr>
          <w:color w:val="000000"/>
        </w:rPr>
        <w:t xml:space="preserve"> macrophage inflammatory protein-2 alpha; KC/GRO, KC/</w:t>
      </w:r>
      <w:r>
        <w:rPr>
          <w:rStyle w:val="Applestylespan"/>
          <w:color w:val="000000"/>
        </w:rPr>
        <w:t>growth-regulated alpha protein</w:t>
      </w:r>
      <w:r>
        <w:rPr>
          <w:color w:val="000000"/>
        </w:rPr>
        <w:t xml:space="preserve">; HO-1, hemeoxygenase 1, Hsp70, heat shock protein 70, HSC70, heat shock protein cognate 70. </w:t>
      </w:r>
      <w:r>
        <w:rPr/>
        <w:t>Nnt, nicotinamide nucleotide transhydrogen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Arial" w:hAnsi="Arial" w:cs="Arial"/>
        <w:sz w:val="28"/>
        <w:szCs w:val="28"/>
      </w:rPr>
    </w:pPr>
    <w:r>
      <w:rPr>
        <w:rFonts w:cs="Arial" w:ascii="Arial" w:hAnsi="Arial"/>
        <w:sz w:val="28"/>
        <w:szCs w:val="28"/>
      </w:rPr>
      <w:t>Supporting</w:t>
    </w:r>
    <w:r>
      <w:rPr>
        <w:rFonts w:cs="Arial" w:ascii="Arial" w:hAnsi="Arial"/>
        <w:sz w:val="28"/>
        <w:szCs w:val="28"/>
      </w:rPr>
      <w:t xml:space="preserve"> </w:t>
    </w:r>
    <w:r>
      <w:rPr>
        <w:rFonts w:cs="Arial" w:ascii="Arial" w:hAnsi="Arial"/>
        <w:sz w:val="28"/>
        <w:szCs w:val="28"/>
      </w:rPr>
      <w:t>M</w:t>
    </w:r>
    <w:r>
      <w:rPr>
        <w:rFonts w:cs="Arial" w:ascii="Arial" w:hAnsi="Arial"/>
        <w:sz w:val="28"/>
        <w:szCs w:val="28"/>
      </w:rPr>
      <w:t>aterial</w:t>
    </w:r>
  </w:p>
  <w:p>
    <w:pPr>
      <w:pStyle w:val="Normal"/>
      <w:rPr/>
    </w:pPr>
    <w:r>
      <w:rPr>
        <w:rFonts w:cs="Arial" w:ascii="Arial" w:hAnsi="Arial"/>
        <w:sz w:val="28"/>
        <w:szCs w:val="28"/>
      </w:rPr>
      <w:t>Supplementary</w:t>
    </w:r>
    <w:r>
      <w:rPr>
        <w:rFonts w:cs="Arial" w:ascii="Arial" w:hAnsi="Arial"/>
        <w:sz w:val="28"/>
        <w:szCs w:val="28"/>
      </w:rPr>
      <w:t xml:space="preserve"> </w:t>
    </w:r>
    <w:r>
      <w:rPr>
        <w:rFonts w:cs="Arial" w:ascii="Arial" w:hAnsi="Arial"/>
        <w:sz w:val="28"/>
        <w:szCs w:val="28"/>
      </w:rPr>
      <w:t>Tables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9:35:00Z</dcterms:created>
  <dc:creator>Administrator</dc:creator>
  <dc:description/>
  <cp:keywords/>
  <dc:language>en-US</dc:language>
  <cp:lastModifiedBy>Administrator</cp:lastModifiedBy>
  <dcterms:modified xsi:type="dcterms:W3CDTF">2012-08-18T07:36:00Z</dcterms:modified>
  <cp:revision>3</cp:revision>
  <dc:subject/>
  <dc:title>Supplementary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